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DE296" w14:textId="77777777" w:rsidR="00080DAE" w:rsidRPr="008471D4" w:rsidRDefault="00080DAE" w:rsidP="00080DA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Topology of system β-</w:t>
      </w:r>
      <w:r w:rsidRPr="005303B6">
        <w:rPr>
          <w:smallCaps/>
          <w:lang w:val="en-US"/>
        </w:rPr>
        <w:t>d</w:t>
      </w:r>
      <w:r>
        <w:rPr>
          <w:lang w:val="en-US"/>
        </w:rPr>
        <w:t xml:space="preserve">-glucose in the GROMOS 53A6 force field. Changes made to the topology to obtain the reference states are written in the corresponding line after the hash-symbol </w:t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  <w:t xml:space="preserve">in bold and are in </w:t>
      </w:r>
      <w:r w:rsidRPr="008471D4">
        <w:rPr>
          <w:lang w:val="en-US"/>
        </w:rPr>
        <w:t>agreement with Figure 2. The improper dihedral (ID) type code listed in the IMPDIHEDRAL-block corresponds to the ID code in Table 1 and 3, where the ID-sequence has been changed from the original SUG-topology according to Figure 2A.</w:t>
      </w:r>
    </w:p>
    <w:p w14:paraId="1FBA53F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RESNAME</w:t>
      </w:r>
    </w:p>
    <w:p w14:paraId="4A33B21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NRAA2: number of residues in a solute molecule</w:t>
      </w:r>
    </w:p>
    <w:p w14:paraId="3C43551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1</w:t>
      </w:r>
    </w:p>
    <w:p w14:paraId="7E2483E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AANM: residue names</w:t>
      </w:r>
    </w:p>
    <w:p w14:paraId="59E4733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GB4P</w:t>
      </w:r>
    </w:p>
    <w:p w14:paraId="2C2486B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1050880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SOLUTEATOM</w:t>
      </w:r>
    </w:p>
    <w:p w14:paraId="7C801A5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NRP: number of solute atoms</w:t>
      </w:r>
    </w:p>
    <w:p w14:paraId="597F373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17</w:t>
      </w:r>
    </w:p>
    <w:p w14:paraId="00775C3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ATNM: atom number</w:t>
      </w:r>
    </w:p>
    <w:p w14:paraId="7E191B7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MRES: residue number</w:t>
      </w:r>
    </w:p>
    <w:p w14:paraId="243EB51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PANM: atom name of solute atom</w:t>
      </w:r>
    </w:p>
    <w:p w14:paraId="14B6F0A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  IAC: integer (van der Waals) atom type code</w:t>
      </w:r>
    </w:p>
    <w:p w14:paraId="493C003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MASS: mass of solute atom</w:t>
      </w:r>
    </w:p>
    <w:p w14:paraId="1DE09F3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CG: charge of solute atom</w:t>
      </w:r>
    </w:p>
    <w:p w14:paraId="4D47B52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CGC: charge group code (0 or 1)</w:t>
      </w:r>
    </w:p>
    <w:p w14:paraId="52FE56C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INE: number of excluded atoms</w:t>
      </w:r>
    </w:p>
    <w:p w14:paraId="02545C4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INE14: number of 1-4 interactions</w:t>
      </w:r>
    </w:p>
    <w:p w14:paraId="7963C70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ATNM MRES PANM IAC     MASS       CG  CGC INE</w:t>
      </w:r>
    </w:p>
    <w:p w14:paraId="03D8730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                                      INE14</w:t>
      </w:r>
    </w:p>
    <w:p w14:paraId="21C29A2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    1  HO4  21  1.00800  0.41000  0     2     2     3</w:t>
      </w:r>
    </w:p>
    <w:p w14:paraId="41A0C19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2     4    13</w:t>
      </w:r>
    </w:p>
    <w:p w14:paraId="4F301F5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2    1   O4   3 15.99940 -0.64200  0     3     3     4    13</w:t>
      </w:r>
    </w:p>
    <w:p w14:paraId="042E2F4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4     5     7    10    14</w:t>
      </w:r>
    </w:p>
    <w:p w14:paraId="7AD7BFB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3    1   C4  14 13.01900  0.23200  1     6     4     5     7    10    13    14</w:t>
      </w:r>
    </w:p>
    <w:p w14:paraId="41E3511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4     6     8    11    15</w:t>
      </w:r>
    </w:p>
    <w:p w14:paraId="48AA7F0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4    1   C3  14 13.01900  0.23200  0     6     5     6     7     8    13    15</w:t>
      </w:r>
    </w:p>
    <w:p w14:paraId="4FD8E93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4     9    10    14    16</w:t>
      </w:r>
    </w:p>
    <w:p w14:paraId="4F76E3F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5    1   O3   3 15.99940 -0.64200  0     2     6     7</w:t>
      </w:r>
    </w:p>
    <w:p w14:paraId="1F14CC3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3     8    13    15</w:t>
      </w:r>
    </w:p>
    <w:p w14:paraId="7BEBC82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6    1  HO3  21  1.00800  0.41000  1     0</w:t>
      </w:r>
    </w:p>
    <w:p w14:paraId="1F6B50E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1     7</w:t>
      </w:r>
    </w:p>
    <w:p w14:paraId="730B466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7    1   C2  14 13.01900  0.23200  0     5     8     9    14    15    16</w:t>
      </w:r>
    </w:p>
    <w:p w14:paraId="12995FE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2    13    17</w:t>
      </w:r>
    </w:p>
    <w:p w14:paraId="2101ADB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8    1   O2   3 15.99940 -0.64200  0     2     9    15</w:t>
      </w:r>
    </w:p>
    <w:p w14:paraId="5871015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2    14    16</w:t>
      </w:r>
    </w:p>
    <w:p w14:paraId="024C6C1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9    1  HO2  21  1.00800  0.41000  1     0</w:t>
      </w:r>
    </w:p>
    <w:p w14:paraId="48DBD59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1    15</w:t>
      </w:r>
    </w:p>
    <w:p w14:paraId="349E123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0    1   C6  15 14.02700  0.23200  0     4    11    12    13    14</w:t>
      </w:r>
    </w:p>
    <w:p w14:paraId="2F2EC63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1    15</w:t>
      </w:r>
    </w:p>
    <w:p w14:paraId="30760E5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1    1   O6   3 15.99940 -0.64200  0     2    12    13</w:t>
      </w:r>
    </w:p>
    <w:p w14:paraId="3C10A62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1    14</w:t>
      </w:r>
    </w:p>
    <w:p w14:paraId="65C1EBE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2    1  HO6  21  1.00800  0.41000  1     0</w:t>
      </w:r>
    </w:p>
    <w:p w14:paraId="5B839AF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1    13</w:t>
      </w:r>
    </w:p>
    <w:p w14:paraId="62DCC95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3    1   C5  14 13.01900  0.37600  0     2    14    15</w:t>
      </w:r>
    </w:p>
    <w:p w14:paraId="4B25507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1    16</w:t>
      </w:r>
    </w:p>
    <w:p w14:paraId="718BFB9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4    1   O5   3 15.99940 -0.48000  0     3    15    16    17</w:t>
      </w:r>
    </w:p>
    <w:p w14:paraId="223F58A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0</w:t>
      </w:r>
    </w:p>
    <w:p w14:paraId="7337AF5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5    1   C1  14 13.01900  0.23200  0     2    16    17</w:t>
      </w:r>
    </w:p>
    <w:p w14:paraId="3A4E85C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0</w:t>
      </w:r>
    </w:p>
    <w:p w14:paraId="71700A9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6    1   O1   3 15.99940 -0.53800  0     1    17</w:t>
      </w:r>
    </w:p>
    <w:p w14:paraId="725281F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0</w:t>
      </w:r>
    </w:p>
    <w:p w14:paraId="6250D58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17    1  HO1  21  1.00800  0.41000  1     0</w:t>
      </w:r>
    </w:p>
    <w:p w14:paraId="521D163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0</w:t>
      </w:r>
    </w:p>
    <w:p w14:paraId="40EA9C0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0370235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BONDSTRETCHTYPE</w:t>
      </w:r>
    </w:p>
    <w:p w14:paraId="00088AF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BTY: number of covalent bond types</w:t>
      </w:r>
    </w:p>
    <w:p w14:paraId="62C6D3D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lastRenderedPageBreak/>
        <w:t>52</w:t>
      </w:r>
    </w:p>
    <w:p w14:paraId="00BA5B0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CB:  quartic force constant</w:t>
      </w:r>
    </w:p>
    <w:p w14:paraId="0842837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CHB: harmonic force constant</w:t>
      </w:r>
    </w:p>
    <w:p w14:paraId="7ABB46D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B0:  bond length at minimum energy</w:t>
      </w:r>
    </w:p>
    <w:p w14:paraId="7D99E28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        CB         CHB         B0</w:t>
      </w:r>
    </w:p>
    <w:p w14:paraId="13939E9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57000e+07     3.14000e+05     1.00000e-01</w:t>
      </w:r>
    </w:p>
    <w:p w14:paraId="21371EE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87000e+07     3.74000e+05     1.00000e-01</w:t>
      </w:r>
    </w:p>
    <w:p w14:paraId="5AAA6CC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23000e+07     2.92273e+05     1.09000e-01</w:t>
      </w:r>
    </w:p>
    <w:p w14:paraId="571BB96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70000e+07     9.28256e+05     1.12000e-01</w:t>
      </w:r>
    </w:p>
    <w:p w14:paraId="5DA382B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66000e+07     5.02283e+05     1.23000e-01</w:t>
      </w:r>
    </w:p>
    <w:p w14:paraId="64DACDC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34000e+07     4.18750e+05     1.25000e-01</w:t>
      </w:r>
    </w:p>
    <w:p w14:paraId="3915D5B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20000e+07     4.18176e+05     1.32000e-01</w:t>
      </w:r>
    </w:p>
    <w:p w14:paraId="15B58A3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87000e+06     3.13803e+05     1.33000e-01</w:t>
      </w:r>
    </w:p>
    <w:p w14:paraId="7083BED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06000e+07     3.75007e+05     1.33000e-01</w:t>
      </w:r>
    </w:p>
    <w:p w14:paraId="093DF33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18000e+07     4.17460e+05     1.33000e-01</w:t>
      </w:r>
    </w:p>
    <w:p w14:paraId="28A7364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10</w:t>
      </w:r>
    </w:p>
    <w:p w14:paraId="31D92FD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05000e+07     3.77076e+05     1.34000e-01</w:t>
      </w:r>
    </w:p>
    <w:p w14:paraId="740CDE8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17000e+07     4.20170e+05     1.34000e-01</w:t>
      </w:r>
    </w:p>
    <w:p w14:paraId="2CC1232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02000e+07     3.77318e+05     1.36000e-01</w:t>
      </w:r>
    </w:p>
    <w:p w14:paraId="086E67D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10000e+07     4.18968e+05     1.38000e-01</w:t>
      </w:r>
    </w:p>
    <w:p w14:paraId="0E91457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66000e+06     3.34640e+05     1.39000e-01</w:t>
      </w:r>
    </w:p>
    <w:p w14:paraId="7622DB3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08000e+07     4.17334e+05     1.39000e-01</w:t>
      </w:r>
    </w:p>
    <w:p w14:paraId="323FD56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54000e+06     3.34768e+05     1.40000e-01</w:t>
      </w:r>
    </w:p>
    <w:p w14:paraId="55EA616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18000e+06     3.34546e+05     1.43000e-01</w:t>
      </w:r>
    </w:p>
    <w:p w14:paraId="1BA8755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9.21000e+06     3.76671e+05     1.43000e-01</w:t>
      </w:r>
    </w:p>
    <w:p w14:paraId="28AAE6F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10000e+06     2.51225e+05     1.43500e-01</w:t>
      </w:r>
    </w:p>
    <w:p w14:paraId="3F6B99C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20</w:t>
      </w:r>
    </w:p>
    <w:p w14:paraId="1DF821E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71000e+06     3.76429e+05     1.47000e-01</w:t>
      </w:r>
    </w:p>
    <w:p w14:paraId="533A030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73000e+06     2.51020e+05     1.48000e-01</w:t>
      </w:r>
    </w:p>
    <w:p w14:paraId="7393B28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64000e+06     3.34693e+05     1.48000e-01</w:t>
      </w:r>
    </w:p>
    <w:p w14:paraId="0435F19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60000e+06     3.76749e+05     1.48000e-01</w:t>
      </w:r>
    </w:p>
    <w:p w14:paraId="2481047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37000e+06     3.76650e+05     1.50000e-01</w:t>
      </w:r>
    </w:p>
    <w:p w14:paraId="049448C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43000e+06     2.50909e+05     1.52000e-01</w:t>
      </w:r>
    </w:p>
    <w:p w14:paraId="47B9D3F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15000e+06     3.34749e+05     1.53000e-01</w:t>
      </w:r>
    </w:p>
    <w:p w14:paraId="3F04748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84000e+06     2.50915e+05     1.61000e-01</w:t>
      </w:r>
    </w:p>
    <w:p w14:paraId="28F65C4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72000e+06     2.50811e+05     1.63000e-01</w:t>
      </w:r>
    </w:p>
    <w:p w14:paraId="0E3F848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72000e+06     1.72361e+05     1.78000e-01</w:t>
      </w:r>
    </w:p>
    <w:p w14:paraId="35CB523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30</w:t>
      </w:r>
    </w:p>
    <w:p w14:paraId="541D931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94000e+06     3.76406e+05     1.78000e-01</w:t>
      </w:r>
    </w:p>
    <w:p w14:paraId="0D9FEEE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62000e+06     3.76416e+05     1.83000e-01</w:t>
      </w:r>
    </w:p>
    <w:p w14:paraId="4B9C29A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59000e+06     2.51077e+05     1.87000e-01</w:t>
      </w:r>
    </w:p>
    <w:p w14:paraId="40F76F9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40000e+05     5.01811e+04     1.98000e-01</w:t>
      </w:r>
    </w:p>
    <w:p w14:paraId="6F80F85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28000e+05     5.02400e+04     2.00000e-01</w:t>
      </w:r>
    </w:p>
    <w:p w14:paraId="41C38DC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03000e+06     4.18657e+05     2.04000e-01</w:t>
      </w:r>
    </w:p>
    <w:p w14:paraId="0621D37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40000e+05     5.27483e+04     2.21000e-01</w:t>
      </w:r>
    </w:p>
    <w:p w14:paraId="5ABB735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32000e+07     4.64000e+05     1.00000e-01</w:t>
      </w:r>
    </w:p>
    <w:p w14:paraId="6443F5D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21000e+07     2.92820e+05     1.10000e-01</w:t>
      </w:r>
    </w:p>
    <w:p w14:paraId="1E3C20C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12000e+06     5.01908e+05     1.75800e-01</w:t>
      </w:r>
    </w:p>
    <w:p w14:paraId="03C1ADE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40</w:t>
      </w:r>
    </w:p>
    <w:p w14:paraId="3838972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04000e+06     3.76417e+05     1.53000e-01</w:t>
      </w:r>
    </w:p>
    <w:p w14:paraId="6E0BD47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95000e+06     3.71825e+05     1.93799e-01</w:t>
      </w:r>
    </w:p>
    <w:p w14:paraId="56E39C0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10000e+06     5.01811e+05     1.76000e-01</w:t>
      </w:r>
    </w:p>
    <w:p w14:paraId="74E5592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31000e+07     4.19259e+05     1.26500e-01</w:t>
      </w:r>
    </w:p>
    <w:p w14:paraId="1D996E1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1.03000e+07     3.75435e+05     1.35000e-01</w:t>
      </w:r>
    </w:p>
    <w:p w14:paraId="2220D18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8.71000e+06     4.64532e+05     1.63299e-01</w:t>
      </w:r>
    </w:p>
    <w:p w14:paraId="60120C5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68000e+06     2.93088e+05     2.33839e-01</w:t>
      </w:r>
    </w:p>
    <w:p w14:paraId="2F70549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98000e+06     5.02215e+05     2.90283e-01</w:t>
      </w:r>
    </w:p>
    <w:p w14:paraId="0369659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39000e+06     3.73116e+05     2.79388e-01</w:t>
      </w:r>
    </w:p>
    <w:p w14:paraId="7D6C2C8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19000e+06     3.71385e+05     2.91189e-01</w:t>
      </w:r>
    </w:p>
    <w:p w14:paraId="39F5E20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50</w:t>
      </w:r>
    </w:p>
    <w:p w14:paraId="28EC36F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97000e+06     3.42526e+05     2.07700e-01</w:t>
      </w:r>
    </w:p>
    <w:p w14:paraId="0905DCE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04000e+06     5.02225e+05     2.87407e-01</w:t>
      </w:r>
    </w:p>
    <w:p w14:paraId="40F859B8" w14:textId="77777777" w:rsidR="00080DAE" w:rsidRPr="00742159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2159">
        <w:rPr>
          <w:rFonts w:ascii="Courier New" w:hAnsi="Courier New" w:cs="Courier New"/>
          <w:sz w:val="18"/>
          <w:szCs w:val="18"/>
        </w:rPr>
        <w:t>END</w:t>
      </w:r>
    </w:p>
    <w:p w14:paraId="1296AC7B" w14:textId="77777777" w:rsidR="00080DAE" w:rsidRPr="00742159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2159">
        <w:rPr>
          <w:rFonts w:ascii="Courier New" w:hAnsi="Courier New" w:cs="Courier New"/>
          <w:sz w:val="18"/>
          <w:szCs w:val="18"/>
        </w:rPr>
        <w:t>BONDH</w:t>
      </w:r>
    </w:p>
    <w:p w14:paraId="3963ACD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BONH: number of bonds involving H atoms in solute</w:t>
      </w:r>
    </w:p>
    <w:p w14:paraId="3FEAC33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5</w:t>
      </w:r>
    </w:p>
    <w:p w14:paraId="2C5012A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BH, JBH: atom sequence numbers of atoms forming a bond</w:t>
      </w:r>
    </w:p>
    <w:p w14:paraId="16E7C22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BH: bond type code</w:t>
      </w:r>
    </w:p>
    <w:p w14:paraId="540FD17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IBH    JBH ICBH</w:t>
      </w:r>
    </w:p>
    <w:p w14:paraId="7DE4B69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1      2    1</w:t>
      </w:r>
    </w:p>
    <w:p w14:paraId="4A3EE88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5      6    1</w:t>
      </w:r>
    </w:p>
    <w:p w14:paraId="6A6B32C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8      9    1</w:t>
      </w:r>
    </w:p>
    <w:p w14:paraId="2D87A47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1     12    1</w:t>
      </w:r>
    </w:p>
    <w:p w14:paraId="47BCDDC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6     17    1</w:t>
      </w:r>
    </w:p>
    <w:p w14:paraId="33948A1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648143D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BOND</w:t>
      </w:r>
    </w:p>
    <w:p w14:paraId="4E1408D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BON: number of bonds NOT involving H atoms in solute</w:t>
      </w:r>
    </w:p>
    <w:p w14:paraId="71A2E38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12</w:t>
      </w:r>
    </w:p>
    <w:p w14:paraId="10FEEB2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B, JB: atom sequence numbers of atoms forming a bond</w:t>
      </w:r>
    </w:p>
    <w:p w14:paraId="1E90645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B: bond type code</w:t>
      </w:r>
    </w:p>
    <w:p w14:paraId="2465BB9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IB     JB  ICB</w:t>
      </w:r>
    </w:p>
    <w:p w14:paraId="6DDA57D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2      3   20</w:t>
      </w:r>
    </w:p>
    <w:p w14:paraId="6C69821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 4   26</w:t>
      </w:r>
    </w:p>
    <w:p w14:paraId="26B181A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13   26</w:t>
      </w:r>
    </w:p>
    <w:p w14:paraId="02C7CBE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5   20</w:t>
      </w:r>
    </w:p>
    <w:p w14:paraId="45E5DD1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7   26</w:t>
      </w:r>
    </w:p>
    <w:p w14:paraId="1E5EBCF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7      8   20</w:t>
      </w:r>
    </w:p>
    <w:p w14:paraId="3383BD1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7     15   26</w:t>
      </w:r>
    </w:p>
    <w:p w14:paraId="5FF952F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0     11   20</w:t>
      </w:r>
    </w:p>
    <w:p w14:paraId="7AF108D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0     13   26</w:t>
      </w:r>
    </w:p>
    <w:p w14:paraId="0BEC75D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3     14   20</w:t>
      </w:r>
    </w:p>
    <w:p w14:paraId="0971CE9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10</w:t>
      </w:r>
    </w:p>
    <w:p w14:paraId="6E0F38A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4     15   20</w:t>
      </w:r>
    </w:p>
    <w:p w14:paraId="58FCD7D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5     16   20</w:t>
      </w:r>
    </w:p>
    <w:p w14:paraId="76F18BC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2B8D2DD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BONDANGLEBENDTYPE</w:t>
      </w:r>
    </w:p>
    <w:p w14:paraId="62252A7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TTY: number of bond angle types</w:t>
      </w:r>
    </w:p>
    <w:p w14:paraId="46DACD0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54</w:t>
      </w:r>
    </w:p>
    <w:p w14:paraId="52F86F6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CT:  force constant (based on potential</w:t>
      </w:r>
    </w:p>
    <w:p w14:paraId="1FD7289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  harmonic in the angle cosine)</w:t>
      </w:r>
    </w:p>
    <w:p w14:paraId="1C3D4F6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CHT: force constant (based on potential</w:t>
      </w:r>
    </w:p>
    <w:p w14:paraId="771CB3E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  harmonic in the angle)</w:t>
      </w:r>
    </w:p>
    <w:p w14:paraId="232EA4A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T0:  bond angle at minimum energy in degrees</w:t>
      </w:r>
    </w:p>
    <w:p w14:paraId="4F7028C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        CT         CHT          T0</w:t>
      </w:r>
    </w:p>
    <w:p w14:paraId="1CD979B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80000e+02     1.15501e-01     9.00000e+01</w:t>
      </w:r>
    </w:p>
    <w:p w14:paraId="5E2035E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20000e+02     1.27686e-01     9.00000e+01</w:t>
      </w:r>
    </w:p>
    <w:p w14:paraId="14BFDA0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05000e+02     1.21771e-01     9.60000e+01</w:t>
      </w:r>
    </w:p>
    <w:p w14:paraId="1F1ADCA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75000e+02     1.40083e-01     1.00000e+02</w:t>
      </w:r>
    </w:p>
    <w:p w14:paraId="648F1A4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20000e+02     1.21222e-01     1.03000e+02</w:t>
      </w:r>
    </w:p>
    <w:p w14:paraId="60EEFC9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90000e+02     1.40285e-01     1.04000e+02</w:t>
      </w:r>
    </w:p>
    <w:p w14:paraId="4B5C0F0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65000e+02     1.27888e-01     1.08000e+02</w:t>
      </w:r>
    </w:p>
    <w:p w14:paraId="25BA77C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85000e+02     7.69125e-02     1.09500e+02</w:t>
      </w:r>
    </w:p>
    <w:p w14:paraId="7D9127F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20000e+02     8.63861e-02     1.09500e+02</w:t>
      </w:r>
    </w:p>
    <w:p w14:paraId="44B7FEE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80000e+02     1.02627e-01     1.09500e+02</w:t>
      </w:r>
    </w:p>
    <w:p w14:paraId="61BBF19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10</w:t>
      </w:r>
    </w:p>
    <w:p w14:paraId="022EF9E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25000e+02     1.14807e-01     1.09500e+02</w:t>
      </w:r>
    </w:p>
    <w:p w14:paraId="5F34FB0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50000e+02     1.21574e-01     1.09500e+02</w:t>
      </w:r>
    </w:p>
    <w:p w14:paraId="0E8F815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20000e+02     1.40521e-01     1.09500e+02</w:t>
      </w:r>
    </w:p>
    <w:p w14:paraId="32625EE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50000e+02     1.21423e-01     1.09600e+02</w:t>
      </w:r>
    </w:p>
    <w:p w14:paraId="02E0359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30000e+02     1.40487e-01     1.11000e+02</w:t>
      </w:r>
    </w:p>
    <w:p w14:paraId="6E73A72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45000e+02     1.40451e-01     1.13000e+02</w:t>
      </w:r>
    </w:p>
    <w:p w14:paraId="65DFAAA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00000e+01     1.22966e-02     1.15000e+02</w:t>
      </w:r>
    </w:p>
    <w:p w14:paraId="50A3B23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60000e+02     1.14885e-01     1.15000e+02</w:t>
      </w:r>
    </w:p>
    <w:p w14:paraId="32F811F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10000e+02     1.52417e-01     1.15000e+02</w:t>
      </w:r>
    </w:p>
    <w:p w14:paraId="71D5F67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65000e+02     1.14219e-01     1.16000e+02</w:t>
      </w:r>
    </w:p>
    <w:p w14:paraId="385DF75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20</w:t>
      </w:r>
    </w:p>
    <w:p w14:paraId="07E7C8F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20000e+02     1.52361e-01     1.16000e+02</w:t>
      </w:r>
    </w:p>
    <w:p w14:paraId="621549D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35000e+02     1.53360e-01     1.17000e+02</w:t>
      </w:r>
    </w:p>
    <w:p w14:paraId="65BF0AC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3.90000e+02     8.89104e-02     1.20000e+02</w:t>
      </w:r>
    </w:p>
    <w:p w14:paraId="6D0D8BA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45000e+02     1.01476e-01     1.20000e+02</w:t>
      </w:r>
    </w:p>
    <w:p w14:paraId="3BB335D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05000e+02     1.15184e-01     1.20000e+02</w:t>
      </w:r>
    </w:p>
    <w:p w14:paraId="652597E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30000e+02     1.20895e-01     1.20000e+02</w:t>
      </w:r>
    </w:p>
    <w:p w14:paraId="6E40689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60000e+02     1.27749e-01     1.20000e+02</w:t>
      </w:r>
    </w:p>
    <w:p w14:paraId="37F9E24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70000e+02     1.52880e-01     1.20000e+02</w:t>
      </w:r>
    </w:p>
    <w:p w14:paraId="086B24F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80000e+02     1.78011e-01     1.20000e+02</w:t>
      </w:r>
    </w:p>
    <w:p w14:paraId="11753F9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85000e+02     1.53127e-01     1.21000e+02</w:t>
      </w:r>
    </w:p>
    <w:p w14:paraId="5A1652D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30</w:t>
      </w:r>
    </w:p>
    <w:p w14:paraId="2575A02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00000e+02     1.53174e-01     1.22000e+02</w:t>
      </w:r>
    </w:p>
    <w:p w14:paraId="2C8EF1E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15000e+02     8.87438e-02     1.23000e+02</w:t>
      </w:r>
    </w:p>
    <w:p w14:paraId="02E2378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30000e+02     1.52669e-01     1.24000e+02</w:t>
      </w:r>
    </w:p>
    <w:p w14:paraId="3B791A5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lastRenderedPageBreak/>
        <w:t xml:space="preserve">     3.75000e+02     7.64902e-02     1.25000e+02</w:t>
      </w:r>
    </w:p>
    <w:p w14:paraId="2FF590A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50000e+02     1.53141e-01     1.25000e+02</w:t>
      </w:r>
    </w:p>
    <w:p w14:paraId="7ABBDF0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75000e+02     1.14487e-01     1.26000e+02</w:t>
      </w:r>
    </w:p>
    <w:p w14:paraId="14676FB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40000e+02     1.27447e-01     1.26000e+02</w:t>
      </w:r>
    </w:p>
    <w:p w14:paraId="5F34F85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70000e+02     1.53365e-01     1.26000e+02</w:t>
      </w:r>
    </w:p>
    <w:p w14:paraId="0E29464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7.60000e+02     1.27755e-01     1.32000e+02</w:t>
      </w:r>
    </w:p>
    <w:p w14:paraId="6078FB1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2.21500e+03     1.21127e-01     1.55000e+02</w:t>
      </w:r>
    </w:p>
    <w:p w14:paraId="1C4656A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40</w:t>
      </w:r>
    </w:p>
    <w:p w14:paraId="5177640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9.13500e+04     7.26402e-02     1.80000e+02</w:t>
      </w:r>
    </w:p>
    <w:p w14:paraId="6C45BAE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34000e+02     1.17243e-01     1.09500e+02</w:t>
      </w:r>
    </w:p>
    <w:p w14:paraId="4A1F557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84000e+02     1.33765e-01     1.07570e+02</w:t>
      </w:r>
    </w:p>
    <w:p w14:paraId="2F1F206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32000e+02     1.66891e-01     1.11300e+02</w:t>
      </w:r>
    </w:p>
    <w:p w14:paraId="582A1B2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69000e+02     1.40245e-01     9.74000e+01</w:t>
      </w:r>
    </w:p>
    <w:p w14:paraId="625F9E6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03000e+02     1.40260e-01     1.06750e+02</w:t>
      </w:r>
    </w:p>
    <w:p w14:paraId="094D827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43000e+02     1.21084e-01     1.08530e+02</w:t>
      </w:r>
    </w:p>
    <w:p w14:paraId="7D937C1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18000e+02     1.67047e-01     1.09500e+02</w:t>
      </w:r>
    </w:p>
    <w:p w14:paraId="1E0BEB7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07000e+02     1.40086e-01     1.07600e+02</w:t>
      </w:r>
    </w:p>
    <w:p w14:paraId="4A55637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4.48000e+02     1.21033e-01     1.09500e+02</w:t>
      </w:r>
    </w:p>
    <w:p w14:paraId="48D686C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50</w:t>
      </w:r>
    </w:p>
    <w:p w14:paraId="68FD6E5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24000e+02     1.40180e-01     1.10300e+02</w:t>
      </w:r>
    </w:p>
    <w:p w14:paraId="5D7FB91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5.32000e+02     1.40257e-01     1.11400e+02</w:t>
      </w:r>
    </w:p>
    <w:p w14:paraId="07ED1A0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36000e+02     1.53054e-01     1.17200e+02</w:t>
      </w:r>
    </w:p>
    <w:p w14:paraId="2E0D250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 6.90000e+02     1.52948e-01     1.21400e+02</w:t>
      </w:r>
    </w:p>
    <w:p w14:paraId="4951B81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5F0FEF3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BONDANGLEH</w:t>
      </w:r>
    </w:p>
    <w:p w14:paraId="01591F4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THEH: number of bond angles involving H atoms in solute</w:t>
      </w:r>
    </w:p>
    <w:p w14:paraId="5311716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5</w:t>
      </w:r>
    </w:p>
    <w:p w14:paraId="5F39813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TH, JTH, KTH: atom sequence numbers</w:t>
      </w:r>
    </w:p>
    <w:p w14:paraId="3C1F3B1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of atoms forming a bond angle in solute</w:t>
      </w:r>
    </w:p>
    <w:p w14:paraId="152B34A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TH: bond angle type code</w:t>
      </w:r>
    </w:p>
    <w:p w14:paraId="358FCD3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ITH    JTH    KTH ICTH</w:t>
      </w:r>
    </w:p>
    <w:p w14:paraId="68BFF1E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1      2      3   12</w:t>
      </w:r>
    </w:p>
    <w:p w14:paraId="26AFCC4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5      6   12</w:t>
      </w:r>
    </w:p>
    <w:p w14:paraId="413BF9A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7      8      9   12</w:t>
      </w:r>
    </w:p>
    <w:p w14:paraId="34E5A1A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0     11     12   12</w:t>
      </w:r>
    </w:p>
    <w:p w14:paraId="6876AA8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5     16     17   12</w:t>
      </w:r>
    </w:p>
    <w:p w14:paraId="2B77EAD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3279C52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BONDANGLE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#Modified </w:t>
      </w:r>
      <w:r w:rsidRPr="008471D4">
        <w:rPr>
          <w:rFonts w:ascii="Courier New" w:hAnsi="Courier New" w:cs="Courier New"/>
          <w:b/>
          <w:sz w:val="18"/>
          <w:szCs w:val="18"/>
          <w:lang w:val="en-US"/>
        </w:rPr>
        <w:t>according to Figure 2C</w:t>
      </w:r>
    </w:p>
    <w:p w14:paraId="048D2AB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THE: number of bond angles NOT</w:t>
      </w:r>
    </w:p>
    <w:p w14:paraId="36AD1F4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   involving H atoms in solute</w:t>
      </w:r>
    </w:p>
    <w:p w14:paraId="2A969ED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17</w:t>
      </w:r>
    </w:p>
    <w:p w14:paraId="6F5998F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T, JT, KT: atom sequence numbers of atoms</w:t>
      </w:r>
    </w:p>
    <w:p w14:paraId="5B4D3DC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forming a bond angle</w:t>
      </w:r>
    </w:p>
    <w:p w14:paraId="3D47C83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T: bond angle type code</w:t>
      </w:r>
    </w:p>
    <w:p w14:paraId="05D9E14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IT     JT     KT  ICT</w:t>
      </w:r>
    </w:p>
    <w:p w14:paraId="12A3D96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2      3      4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32D7126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2      3     13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7FE949F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3     13    8</w:t>
      </w:r>
    </w:p>
    <w:p w14:paraId="33C8499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 4      5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25BB5E2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 4      7    8</w:t>
      </w:r>
    </w:p>
    <w:p w14:paraId="2017B82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5      4      7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4900ED5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7      8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439ED4E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7     15    8</w:t>
      </w:r>
    </w:p>
    <w:p w14:paraId="3F5ADD7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8      7     15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1BEEEA8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1     10     13    9</w:t>
      </w:r>
    </w:p>
    <w:p w14:paraId="37A7539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10</w:t>
      </w:r>
    </w:p>
    <w:p w14:paraId="293FBEC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13     10    8</w:t>
      </w:r>
    </w:p>
    <w:p w14:paraId="0D876F4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13     14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1FC3CD9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0     13     14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35B3879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3     14     15   1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4366060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7     15     14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3C02D1C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7     15     16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53377E5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4     15     16    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8</w:t>
      </w:r>
    </w:p>
    <w:p w14:paraId="12F6936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1882321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IMPDIHEDRALTYPE</w:t>
      </w:r>
    </w:p>
    <w:p w14:paraId="55C9258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QTY: number of improper dihedrals</w:t>
      </w:r>
    </w:p>
    <w:p w14:paraId="20B17F3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</w:t>
      </w:r>
    </w:p>
    <w:p w14:paraId="546A2C4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CQ: force constant of improper dihedral per degrees square</w:t>
      </w:r>
    </w:p>
    <w:p w14:paraId="0831B50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Q0: improper dihedral angle at minimum energy in degrees</w:t>
      </w:r>
    </w:p>
    <w:p w14:paraId="75FB86F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>#            CQ             Q0</w:t>
      </w:r>
    </w:p>
    <w:p w14:paraId="4D75AA5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lastRenderedPageBreak/>
        <w:t xml:space="preserve">    5.10000e-02    0.00000e+00</w:t>
      </w:r>
    </w:p>
    <w:p w14:paraId="36159CB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1.02000e-01    3.52644e+01</w:t>
      </w:r>
    </w:p>
    <w:p w14:paraId="7629AD4F" w14:textId="77777777" w:rsidR="00080DAE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369FB">
        <w:rPr>
          <w:rFonts w:ascii="Courier New" w:hAnsi="Courier New" w:cs="Courier New"/>
          <w:sz w:val="18"/>
          <w:szCs w:val="18"/>
        </w:rPr>
        <w:t xml:space="preserve">    2.04000e-01    0.00000e+00</w:t>
      </w:r>
    </w:p>
    <w:p w14:paraId="37EA9C9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1.02000e-01   -3.52644e+01</w:t>
      </w:r>
    </w:p>
    <w:p w14:paraId="3E856408" w14:textId="77777777" w:rsidR="00080DAE" w:rsidRPr="00724E75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24E75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1E5B5C5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IMPDIHEDRALH</w:t>
      </w:r>
    </w:p>
    <w:p w14:paraId="31F1B8B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QHIH: number of improper dihedrals</w:t>
      </w:r>
    </w:p>
    <w:p w14:paraId="21471E4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    involving H atoms in the solute</w:t>
      </w:r>
    </w:p>
    <w:p w14:paraId="4061DB5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052980D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QH,JQH,KQH,LQH: atom sequence numbers</w:t>
      </w:r>
    </w:p>
    <w:p w14:paraId="24415E5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of atoms forming an improper dihedral</w:t>
      </w:r>
    </w:p>
    <w:p w14:paraId="7ACD61C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QH: improper dihedral type code</w:t>
      </w:r>
    </w:p>
    <w:p w14:paraId="342D339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IQH    JQH    KQH    LQH ICQH</w:t>
      </w:r>
    </w:p>
    <w:p w14:paraId="4521CE8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3CFDB9C2" w14:textId="77777777" w:rsidR="00080DAE" w:rsidRPr="00742159" w:rsidRDefault="00080DAE" w:rsidP="00080DA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IMPDIHEDRAL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#Modified </w:t>
      </w:r>
      <w:r w:rsidRPr="008471D4">
        <w:rPr>
          <w:rFonts w:ascii="Courier New" w:hAnsi="Courier New" w:cs="Courier New"/>
          <w:b/>
          <w:sz w:val="18"/>
          <w:szCs w:val="18"/>
          <w:lang w:val="en-US"/>
        </w:rPr>
        <w:t>according to Figure 2A</w:t>
      </w:r>
    </w:p>
    <w:p w14:paraId="6CCC2CB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QHI: number of improper dihedrals NOT</w:t>
      </w:r>
    </w:p>
    <w:p w14:paraId="6FDBDE7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involving H atoms in solute</w:t>
      </w:r>
    </w:p>
    <w:p w14:paraId="60F16200" w14:textId="77777777" w:rsidR="00080DAE" w:rsidRPr="009B023A" w:rsidRDefault="00080DAE" w:rsidP="00080DA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5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This value was set to 0</w:t>
      </w:r>
    </w:p>
    <w:p w14:paraId="274988D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Q,JQ,KQ,LQ: atom sequence numbers of atoms</w:t>
      </w:r>
    </w:p>
    <w:p w14:paraId="4B12AC9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forming an improper dihedral</w:t>
      </w:r>
    </w:p>
    <w:p w14:paraId="26730D1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Q: improper dihedral type code</w:t>
      </w:r>
    </w:p>
    <w:p w14:paraId="26C92F9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IQ     JQ     KQ     LQ  ICQ</w:t>
      </w:r>
    </w:p>
    <w:p w14:paraId="0F32F18C" w14:textId="77777777" w:rsidR="00080DAE" w:rsidRPr="001F17BE" w:rsidRDefault="00080DAE" w:rsidP="00080DA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10     14     13    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This line was deleted</w:t>
      </w:r>
    </w:p>
    <w:p w14:paraId="306944D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5      7      3    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This line was deleted</w:t>
      </w:r>
    </w:p>
    <w:p w14:paraId="5183337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7     14     16     15    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This line was deleted</w:t>
      </w:r>
    </w:p>
    <w:p w14:paraId="315B298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3      2      4      3    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This line was deleted</w:t>
      </w:r>
    </w:p>
    <w:p w14:paraId="11545E0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5      4      8      7    2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This line was deleted</w:t>
      </w:r>
    </w:p>
    <w:p w14:paraId="6CA831C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0B8A3CB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TORSDIHEDRALTYPE</w:t>
      </w:r>
    </w:p>
    <w:p w14:paraId="5149075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PTY: number of dihedral types</w:t>
      </w:r>
    </w:p>
    <w:p w14:paraId="79AB3E9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41</w:t>
      </w:r>
    </w:p>
    <w:p w14:paraId="398C0FB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CP: force constant</w:t>
      </w:r>
    </w:p>
    <w:p w14:paraId="4D441E5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PD: phase-shift angle</w:t>
      </w:r>
    </w:p>
    <w:p w14:paraId="494C222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P: multiplicity</w:t>
      </w:r>
    </w:p>
    <w:p w14:paraId="08C62CE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  CP         PD  NP</w:t>
      </w:r>
    </w:p>
    <w:p w14:paraId="35B43B8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2.67000  180.00000   1</w:t>
      </w:r>
    </w:p>
    <w:p w14:paraId="5E5CA60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3.41000  180.00000   1</w:t>
      </w:r>
    </w:p>
    <w:p w14:paraId="235B0BC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4.97000  180.00000   1</w:t>
      </w:r>
    </w:p>
    <w:p w14:paraId="76E0917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5.86000  180.00000   1</w:t>
      </w:r>
    </w:p>
    <w:p w14:paraId="20393B7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9.35000  180.00000   1</w:t>
      </w:r>
    </w:p>
    <w:p w14:paraId="4EAB887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9.45000  180.00000   1</w:t>
      </w:r>
    </w:p>
    <w:p w14:paraId="259F329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2.79000    0.00000   1</w:t>
      </w:r>
    </w:p>
    <w:p w14:paraId="6763CFB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5.35000    0.00000   1</w:t>
      </w:r>
    </w:p>
    <w:p w14:paraId="7B25C1E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1.53000  180.00000   2</w:t>
      </w:r>
    </w:p>
    <w:p w14:paraId="728BB95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5.86000  180.00000   2</w:t>
      </w:r>
    </w:p>
    <w:p w14:paraId="755322E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10</w:t>
      </w:r>
    </w:p>
    <w:p w14:paraId="116E534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7.11000  180.00000   2</w:t>
      </w:r>
    </w:p>
    <w:p w14:paraId="507DAB8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16.70000  180.00000   2</w:t>
      </w:r>
    </w:p>
    <w:p w14:paraId="002A20A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24.00000  180.00000   2</w:t>
      </w:r>
    </w:p>
    <w:p w14:paraId="6B32780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33.50000  180.00000   2</w:t>
      </w:r>
    </w:p>
    <w:p w14:paraId="0A32D56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41.80000  180.00000   2</w:t>
      </w:r>
    </w:p>
    <w:p w14:paraId="5B32594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0.00000    0.00000   2</w:t>
      </w:r>
    </w:p>
    <w:p w14:paraId="3598498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0.41800    0.00000   2</w:t>
      </w:r>
    </w:p>
    <w:p w14:paraId="2E4A354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2.09000    0.00000   2</w:t>
      </w:r>
    </w:p>
    <w:p w14:paraId="6FEAF88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3.14000    0.00000   2</w:t>
      </w:r>
    </w:p>
    <w:p w14:paraId="244E1A8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5.09000    0.00000   2</w:t>
      </w:r>
    </w:p>
    <w:p w14:paraId="635D91A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20</w:t>
      </w:r>
    </w:p>
    <w:p w14:paraId="17A8916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16.70000    0.00000   2</w:t>
      </w:r>
    </w:p>
    <w:p w14:paraId="38DDD91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1.05000    0.00000   3</w:t>
      </w:r>
    </w:p>
    <w:p w14:paraId="31DDBFD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1.26000    0.00000   3</w:t>
      </w:r>
    </w:p>
    <w:p w14:paraId="231654D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1.30000    0.00000   3</w:t>
      </w:r>
    </w:p>
    <w:p w14:paraId="2AC1372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2.53000    0.00000   3</w:t>
      </w:r>
    </w:p>
    <w:p w14:paraId="516DFA2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2.93000    0.00000   3</w:t>
      </w:r>
    </w:p>
    <w:p w14:paraId="0323B23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3.19000    0.00000   3</w:t>
      </w:r>
    </w:p>
    <w:p w14:paraId="0B77E8D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3.65000    0.00000   3</w:t>
      </w:r>
    </w:p>
    <w:p w14:paraId="122BDD7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3.77000    0.00000   3</w:t>
      </w:r>
    </w:p>
    <w:p w14:paraId="37DCF86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3.90000    0.00000   3</w:t>
      </w:r>
    </w:p>
    <w:p w14:paraId="3331E5D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30</w:t>
      </w:r>
    </w:p>
    <w:p w14:paraId="1C4A37A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4.18000    0.00000   3</w:t>
      </w:r>
    </w:p>
    <w:p w14:paraId="6646BCE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4.69000    0.00000   3</w:t>
      </w:r>
    </w:p>
    <w:p w14:paraId="42C956E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5.44000    0.00000   3</w:t>
      </w:r>
    </w:p>
    <w:p w14:paraId="4117170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5.92000    0.00000   3</w:t>
      </w:r>
    </w:p>
    <w:p w14:paraId="2DDC771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7.69000    0.00000   3</w:t>
      </w:r>
    </w:p>
    <w:p w14:paraId="7DD067C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8.62000    0.00000   3</w:t>
      </w:r>
    </w:p>
    <w:p w14:paraId="3F29CAE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9.50000    0.00000   3</w:t>
      </w:r>
    </w:p>
    <w:p w14:paraId="415AE8B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0.00000    0.00000   4</w:t>
      </w:r>
    </w:p>
    <w:p w14:paraId="579DE58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1.00000  180.00000   6</w:t>
      </w:r>
    </w:p>
    <w:p w14:paraId="5F7A74D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1.00000    0.00000   6</w:t>
      </w:r>
    </w:p>
    <w:p w14:paraId="77E0E99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40</w:t>
      </w:r>
    </w:p>
    <w:p w14:paraId="0A6E3A5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3.77000    0.00000   6</w:t>
      </w:r>
    </w:p>
    <w:p w14:paraId="41C2135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4D6DFA9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DIHEDRALH</w:t>
      </w:r>
    </w:p>
    <w:p w14:paraId="0F32DC2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PHIH: number of dihedrals involving H atoms in solute</w:t>
      </w:r>
    </w:p>
    <w:p w14:paraId="2D349C9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6</w:t>
      </w:r>
    </w:p>
    <w:p w14:paraId="5667E6D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PH, JPH, KPH, LPH: atom sequence numbers</w:t>
      </w:r>
    </w:p>
    <w:p w14:paraId="6B103A8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of atoms forming a dihedral</w:t>
      </w:r>
    </w:p>
    <w:p w14:paraId="68A1EDC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PH: dihedral type code</w:t>
      </w:r>
    </w:p>
    <w:p w14:paraId="272C206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IPH    JPH    KPH    LPH ICPH</w:t>
      </w:r>
    </w:p>
    <w:p w14:paraId="62E39D8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1      2      3      4   30</w:t>
      </w:r>
    </w:p>
    <w:p w14:paraId="511E3D6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7      4      5      6   30</w:t>
      </w:r>
    </w:p>
    <w:p w14:paraId="10263C3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5      7      8      9   30</w:t>
      </w:r>
    </w:p>
    <w:p w14:paraId="25E19CE5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3     10     11     12   30</w:t>
      </w:r>
    </w:p>
    <w:p w14:paraId="5B4CC18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4     15     16     17    2</w:t>
      </w:r>
    </w:p>
    <w:p w14:paraId="2AA924B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4     15     16     17   32</w:t>
      </w:r>
    </w:p>
    <w:p w14:paraId="35F1938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0FB5C49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DIHEDRAL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 xml:space="preserve">#Modified according </w:t>
      </w:r>
      <w:r w:rsidRPr="008471D4">
        <w:rPr>
          <w:rFonts w:ascii="Courier New" w:hAnsi="Courier New" w:cs="Courier New"/>
          <w:b/>
          <w:sz w:val="18"/>
          <w:szCs w:val="18"/>
          <w:lang w:val="en-US"/>
        </w:rPr>
        <w:t>to Figure 2B</w:t>
      </w:r>
      <w:bookmarkStart w:id="0" w:name="_GoBack"/>
      <w:bookmarkEnd w:id="0"/>
    </w:p>
    <w:p w14:paraId="4B42A15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PHI: number of dihedrals NOT involving H atoms in solute</w:t>
      </w:r>
    </w:p>
    <w:p w14:paraId="5633E54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19</w:t>
      </w:r>
    </w:p>
    <w:p w14:paraId="1FEF1BB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P, JP, KP, LP: atom sequence numbers</w:t>
      </w:r>
    </w:p>
    <w:p w14:paraId="33066C2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of atoms forming a dihedral</w:t>
      </w:r>
    </w:p>
    <w:p w14:paraId="186F207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P: dihedral type code</w:t>
      </w:r>
    </w:p>
    <w:p w14:paraId="7A3DD72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IP     JP     KP     LP  ICP</w:t>
      </w:r>
    </w:p>
    <w:p w14:paraId="31734C5B" w14:textId="77777777" w:rsidR="00080DAE" w:rsidRPr="009276DD" w:rsidRDefault="00080DAE" w:rsidP="00080DAE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2      3      4      5   18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17</w:t>
      </w:r>
    </w:p>
    <w:p w14:paraId="2F45159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2      3      4      7   17</w:t>
      </w:r>
    </w:p>
    <w:p w14:paraId="085A86E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3      3      4      5   17</w:t>
      </w:r>
    </w:p>
    <w:p w14:paraId="13F6B44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3      3      4      7   34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22</w:t>
      </w:r>
    </w:p>
    <w:p w14:paraId="7A6E9F2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2      3     13     10   17</w:t>
      </w:r>
    </w:p>
    <w:p w14:paraId="00DD283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3     13     14   17</w:t>
      </w:r>
    </w:p>
    <w:p w14:paraId="3F5D6A2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3     13     14   34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22</w:t>
      </w:r>
    </w:p>
    <w:p w14:paraId="7DBD2FC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 4      7      8   17</w:t>
      </w:r>
    </w:p>
    <w:p w14:paraId="5DDEEF0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 4      7     15   34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22</w:t>
      </w:r>
    </w:p>
    <w:p w14:paraId="4C841A8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5      4      7      8   18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17</w:t>
      </w:r>
    </w:p>
    <w:p w14:paraId="02FAC873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10</w:t>
      </w:r>
    </w:p>
    <w:p w14:paraId="69E88C9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5      4      7     15   17</w:t>
      </w:r>
    </w:p>
    <w:p w14:paraId="19673CA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7     15     14   17</w:t>
      </w:r>
    </w:p>
    <w:p w14:paraId="288EA67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7     15     14   34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22</w:t>
      </w:r>
    </w:p>
    <w:p w14:paraId="0393F361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4      7     15     16   17</w:t>
      </w:r>
    </w:p>
    <w:p w14:paraId="5DEC77C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8      7     15     16   18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17</w:t>
      </w:r>
    </w:p>
    <w:p w14:paraId="53BCC9B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1     10     13     14    5</w:t>
      </w:r>
    </w:p>
    <w:p w14:paraId="0C934DF2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1     10     13     14   37</w:t>
      </w:r>
    </w:p>
    <w:p w14:paraId="0A21F5F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 3     13     14     15   2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22</w:t>
      </w:r>
    </w:p>
    <w:p w14:paraId="53E4B46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 xml:space="preserve">     13     14     15      7   29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sz w:val="18"/>
          <w:szCs w:val="18"/>
          <w:lang w:val="en-US"/>
        </w:rPr>
        <w:t>#Last value set to 22</w:t>
      </w:r>
    </w:p>
    <w:p w14:paraId="07EABB4D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53203C8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CROSSDIHEDRALH</w:t>
      </w:r>
    </w:p>
    <w:p w14:paraId="16C00DA6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PHIH: number of cross dihedrals involving H atoms in solute</w:t>
      </w:r>
    </w:p>
    <w:p w14:paraId="60D848A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64684D7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APH, BPH, CPH, DPH, EPH, FPH, GPH, HPH: atom sequence numbers</w:t>
      </w:r>
    </w:p>
    <w:p w14:paraId="106FBDEC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of atoms forming a dihedral</w:t>
      </w:r>
    </w:p>
    <w:p w14:paraId="29D5C05B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CH: dihedral type code</w:t>
      </w:r>
    </w:p>
    <w:p w14:paraId="084130B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APH    BPH    CPH    DPH    EPH    FPH    GPH    HPH ICCH</w:t>
      </w:r>
    </w:p>
    <w:p w14:paraId="47F58A4E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31C7BF48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CROSSDIHEDRAL</w:t>
      </w:r>
    </w:p>
    <w:p w14:paraId="57020B0A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NPPC: number of cross dihedrals NOT involving H atoms in solute</w:t>
      </w:r>
    </w:p>
    <w:p w14:paraId="046E6F54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0</w:t>
      </w:r>
    </w:p>
    <w:p w14:paraId="1BB1A430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AP, BP, CP, DP, EP, FP, GP, HP: atom sequence numbers</w:t>
      </w:r>
    </w:p>
    <w:p w14:paraId="08F48189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 of atoms forming a dihedral</w:t>
      </w:r>
    </w:p>
    <w:p w14:paraId="271A0BCF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ICC: dihedral type code</w:t>
      </w:r>
    </w:p>
    <w:p w14:paraId="2D43D007" w14:textId="77777777" w:rsidR="00080DAE" w:rsidRPr="000369FB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0369FB">
        <w:rPr>
          <w:rFonts w:ascii="Courier New" w:hAnsi="Courier New" w:cs="Courier New"/>
          <w:sz w:val="18"/>
          <w:szCs w:val="18"/>
          <w:lang w:val="en-US"/>
        </w:rPr>
        <w:t>#    AP     BP     CP     DP     EP     FP     GP     HP  ICC</w:t>
      </w:r>
    </w:p>
    <w:p w14:paraId="1D906F7E" w14:textId="77777777" w:rsidR="00F3052A" w:rsidRPr="00080DAE" w:rsidRDefault="00080DAE" w:rsidP="00080DA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34C7B">
        <w:rPr>
          <w:rFonts w:ascii="Courier New" w:hAnsi="Courier New" w:cs="Courier New"/>
          <w:sz w:val="18"/>
          <w:szCs w:val="18"/>
          <w:lang w:val="en-US"/>
        </w:rPr>
        <w:t>END</w:t>
      </w:r>
    </w:p>
    <w:sectPr w:rsidR="00F3052A" w:rsidRPr="00080DA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E57A57" w14:textId="77777777" w:rsidR="00000000" w:rsidRDefault="008471D4">
      <w:pPr>
        <w:spacing w:after="0" w:line="240" w:lineRule="auto"/>
      </w:pPr>
      <w:r>
        <w:separator/>
      </w:r>
    </w:p>
  </w:endnote>
  <w:endnote w:type="continuationSeparator" w:id="0">
    <w:p w14:paraId="44AFFC85" w14:textId="77777777" w:rsidR="00000000" w:rsidRDefault="00847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2577585"/>
      <w:docPartObj>
        <w:docPartGallery w:val="Page Numbers (Bottom of Page)"/>
        <w:docPartUnique/>
      </w:docPartObj>
    </w:sdtPr>
    <w:sdtEndPr/>
    <w:sdtContent>
      <w:p w14:paraId="32AAD6CA" w14:textId="77777777" w:rsidR="00822AF2" w:rsidRDefault="00080D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71D4" w:rsidRPr="008471D4">
          <w:rPr>
            <w:noProof/>
            <w:lang w:val="de-DE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11EB2C" w14:textId="77777777" w:rsidR="00000000" w:rsidRDefault="008471D4">
      <w:pPr>
        <w:spacing w:after="0" w:line="240" w:lineRule="auto"/>
      </w:pPr>
      <w:r>
        <w:separator/>
      </w:r>
    </w:p>
  </w:footnote>
  <w:footnote w:type="continuationSeparator" w:id="0">
    <w:p w14:paraId="41D548DC" w14:textId="77777777" w:rsidR="00000000" w:rsidRDefault="008471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E11"/>
    <w:rsid w:val="00080DAE"/>
    <w:rsid w:val="00610E11"/>
    <w:rsid w:val="008471D4"/>
    <w:rsid w:val="00F3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503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AE"/>
    <w:pPr>
      <w:spacing w:after="200" w:line="276" w:lineRule="auto"/>
    </w:pPr>
    <w:rPr>
      <w:rFonts w:ascii="Garamond" w:hAnsi="Garamond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0D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DAE"/>
    <w:rPr>
      <w:rFonts w:ascii="Garamond" w:hAnsi="Garamond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AE"/>
    <w:pPr>
      <w:spacing w:after="200" w:line="276" w:lineRule="auto"/>
    </w:pPr>
    <w:rPr>
      <w:rFonts w:ascii="Garamond" w:hAnsi="Garamond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0D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DAE"/>
    <w:rPr>
      <w:rFonts w:ascii="Garamond" w:hAnsi="Garamond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72</Words>
  <Characters>12954</Characters>
  <Application>Microsoft Macintosh Word</Application>
  <DocSecurity>0</DocSecurity>
  <Lines>107</Lines>
  <Paragraphs>30</Paragraphs>
  <ScaleCrop>false</ScaleCrop>
  <Company/>
  <LinksUpToDate>false</LinksUpToDate>
  <CharactersWithSpaces>15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hg</dc:creator>
  <cp:keywords/>
  <dc:description/>
  <cp:lastModifiedBy>Chris Oostenbrink</cp:lastModifiedBy>
  <cp:revision>3</cp:revision>
  <dcterms:created xsi:type="dcterms:W3CDTF">2014-07-25T13:56:00Z</dcterms:created>
  <dcterms:modified xsi:type="dcterms:W3CDTF">2014-07-26T13:33:00Z</dcterms:modified>
</cp:coreProperties>
</file>